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nuscript: MARIA13-BCJ-0002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File</w:t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</w:rPr>
        <w:t>ALC/AMC ratio recovery at each treatment cycle and overall survival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Patients with an ALC/AMC ratio ≥ 1.1 experienced superior OS compared with patients with an ALC/AMC ratio &lt; 1.1 at each treatment cycle phase of ABVD (figure 1) [cycle 1A, the median was not reached versus 5.3 years, the 5 year OS rates were 96 %(95%CI, 90%-99%) versus 47% (95%CI, 30%-66%), (p &lt;0.0001), respectively; cycle 1B, the median was not reached versus 3.5 years, the 5 year OS rates were 97 %(95%CI, 93%-100%) versus 34% (95%CI, 25%-59%), (p &lt;0.0001), respectively; cycle 2A, the median was not reached versus 4.8 years, the 5 year OS rates were 95 %(95%CI, 90%-99%) versus 42% (95%CI, 30%-66%), (p &lt;0.0001), respectively; cycle 2B, the median was not reached versus 5.3 years, the 5 year OS rates were 96 %(95%CI, 90%-99%) versus 51% (95%CI, 33%-66%), (p &lt;0.0001), respectively;  cycle 3A, the median 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</w:rPr>
        <w:t xml:space="preserve">was not reached versus 7.4 years, the 5 year OS rates were 97 %(95%CI, 92%-100%) versus 51% (95%CI, 40%-75%), (p &lt;0.0001), respectively; cycle 3B, the median was not reached versus 3.4 years, the 5 year OS rates were 95 %(95%CI, 89%-99%) versus 60% (95%CI, 50%-80%), (p &lt;0.0001), respectively;  cycle 4A, the median was not reached versus 4.8 years, the 5 year OS rates were 96 %(95%CI, 90%-99%) versus 63% (95%CI, 53%-84%), (p &lt;0.0001), respectively; cycle 4B, the median was not reached versus not reached, the 5 year OS rates were 96 %(95%CI, 92%-100%) versus 61% (95%CI, 42%-78%), (p &lt;0.0001), respectively; cycle 5A, the median was not reached versus 4.8 years, the 5 year OS rates were 98 %(95%CI, 91%-100%) versus 47% (95%CI, 33%-74%), (p &lt;0.0001), respectively; cycle 5B, the median was not reached versus not reached, the 5 year OS rates were 96 %(95%CI, 90%-99%) versus 56% (95%CI, 40%-80%), (p &lt;0.0001), respectively; cycle 6A, the median was not reached versus not reached, the 5 year OS rates were 97 %(95%CI, 90%-100%) versus 64% (95%CI, 50%-85%), (p &lt;0.0001), respectively; and  cycle 6B, the median was not reached versus not reached, the 5 year OS rates were 97 %(95%CI, 90%-100%) versus 55% (95%CI, 42%-80%), (p &lt;0.0001), respectively]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6T12:40:00Z</dcterms:created>
  <dc:creator>Luis F Porrata</dc:creator>
  <dc:description/>
  <dc:language>en-US</dc:language>
  <cp:lastModifiedBy>ravikumar.n</cp:lastModifiedBy>
  <dcterms:modified xsi:type="dcterms:W3CDTF">2013-04-16T12:40:00Z</dcterms:modified>
  <cp:revision>2</cp:revision>
  <dc:subject/>
  <dc:title/>
</cp:coreProperties>
</file>